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2CB40" w14:textId="77777777" w:rsidR="0022631E" w:rsidRPr="006D4BA2" w:rsidRDefault="0022631E" w:rsidP="0022631E">
      <w:r w:rsidRPr="00195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Draft genome sequence of the pulse crop </w:t>
      </w:r>
      <w:proofErr w:type="spellStart"/>
      <w:r w:rsidRPr="0019541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blackgram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[</w:t>
      </w:r>
      <w:r w:rsidRPr="00195418"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>Vigna</w:t>
      </w:r>
      <w:r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>mungo</w:t>
      </w:r>
      <w:r>
        <w:rPr>
          <w:rStyle w:val="Strong"/>
          <w:rFonts w:ascii="Times New Roman" w:hAnsi="Times New Roman" w:cs="Times New Roman"/>
          <w:i/>
          <w:iCs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(L.)</w:t>
      </w:r>
      <w:r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 xml:space="preserve"> </w:t>
      </w:r>
      <w:r w:rsidRPr="00195418"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>Hepper]</w:t>
      </w:r>
      <w:r>
        <w:rPr>
          <w:rStyle w:val="Strong"/>
          <w:rFonts w:ascii="Times New Roman" w:hAnsi="Times New Roman" w:cs="Times New Roman"/>
          <w:color w:val="000000" w:themeColor="text1"/>
          <w:sz w:val="28"/>
          <w:szCs w:val="28"/>
          <w:bdr w:val="none" w:sz="0" w:space="0" w:color="auto" w:frame="1"/>
        </w:rPr>
        <w:t xml:space="preserve"> reveals potential R-genes.</w:t>
      </w:r>
    </w:p>
    <w:p w14:paraId="0CBC332A" w14:textId="77777777" w:rsidR="0022631E" w:rsidRPr="00953E97" w:rsidRDefault="0022631E" w:rsidP="002263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Souframanien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 J </w:t>
      </w: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Avi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 Raizada</w:t>
      </w: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unniyamoorth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hanasekar</w:t>
      </w:r>
      <w:r w:rsidRPr="00F11E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Penna Suprasanna</w:t>
      </w:r>
      <w:r w:rsidRPr="00F11E3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</w:p>
    <w:p w14:paraId="2B038EBA" w14:textId="77777777" w:rsidR="0022631E" w:rsidRDefault="0022631E" w:rsidP="002263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Nuclear Agriculture and Biotechnology Division, BARC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Trombay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>, Mumbai-400085</w:t>
      </w:r>
      <w:r>
        <w:rPr>
          <w:rFonts w:ascii="Times New Roman" w:hAnsi="Times New Roman" w:cs="Times New Roman"/>
          <w:sz w:val="24"/>
          <w:szCs w:val="24"/>
          <w:lang w:val="en-GB"/>
        </w:rPr>
        <w:t>, India.</w:t>
      </w:r>
    </w:p>
    <w:p w14:paraId="42873F73" w14:textId="77777777" w:rsidR="0022631E" w:rsidRPr="00953E97" w:rsidRDefault="0022631E" w:rsidP="0022631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53E9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 xml:space="preserve">Homi Bhabha National Institute, Training School Complex, </w:t>
      </w:r>
      <w:proofErr w:type="spellStart"/>
      <w:r w:rsidRPr="00953E97">
        <w:rPr>
          <w:rFonts w:ascii="Times New Roman" w:hAnsi="Times New Roman" w:cs="Times New Roman"/>
          <w:sz w:val="24"/>
          <w:szCs w:val="24"/>
          <w:lang w:val="en-GB"/>
        </w:rPr>
        <w:t>Anushakti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953E97">
        <w:rPr>
          <w:rFonts w:ascii="Times New Roman" w:hAnsi="Times New Roman" w:cs="Times New Roman"/>
          <w:sz w:val="24"/>
          <w:szCs w:val="24"/>
          <w:lang w:val="en-GB"/>
        </w:rPr>
        <w:t>agar</w:t>
      </w:r>
      <w:proofErr w:type="spellEnd"/>
      <w:r w:rsidRPr="00953E97">
        <w:rPr>
          <w:rFonts w:ascii="Times New Roman" w:hAnsi="Times New Roman" w:cs="Times New Roman"/>
          <w:sz w:val="24"/>
          <w:szCs w:val="24"/>
          <w:lang w:val="en-GB"/>
        </w:rPr>
        <w:t>, Mumbai-400094</w:t>
      </w:r>
      <w:r>
        <w:rPr>
          <w:rFonts w:ascii="Times New Roman" w:hAnsi="Times New Roman" w:cs="Times New Roman"/>
          <w:sz w:val="24"/>
          <w:szCs w:val="24"/>
          <w:lang w:val="en-GB"/>
        </w:rPr>
        <w:t>, India.</w:t>
      </w:r>
    </w:p>
    <w:p w14:paraId="5623DA84" w14:textId="77777777" w:rsidR="0022631E" w:rsidRDefault="0022631E" w:rsidP="004465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6C59AC" w14:textId="67D449E6" w:rsidR="004465E1" w:rsidRDefault="004465E1" w:rsidP="004465E1">
      <w:pPr>
        <w:rPr>
          <w:rFonts w:ascii="Times New Roman" w:hAnsi="Times New Roman" w:cs="Times New Roman"/>
          <w:sz w:val="24"/>
          <w:szCs w:val="24"/>
        </w:rPr>
      </w:pPr>
      <w:r w:rsidRPr="00781C6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7601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81C6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781C60">
        <w:rPr>
          <w:rFonts w:ascii="Times New Roman" w:hAnsi="Times New Roman" w:cs="Times New Roman"/>
          <w:sz w:val="24"/>
          <w:szCs w:val="24"/>
        </w:rPr>
        <w:t xml:space="preserve">Raw data statistic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lackgram</w:t>
      </w:r>
      <w:proofErr w:type="spellEnd"/>
      <w:r w:rsidRPr="00781C60">
        <w:rPr>
          <w:rFonts w:ascii="Times New Roman" w:hAnsi="Times New Roman" w:cs="Times New Roman"/>
          <w:sz w:val="24"/>
          <w:szCs w:val="24"/>
        </w:rPr>
        <w:t xml:space="preserve"> genome reads generated by O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16F6ED" w14:textId="35D9C72A" w:rsidR="00480931" w:rsidRDefault="00480931"/>
    <w:tbl>
      <w:tblPr>
        <w:tblW w:w="63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1940"/>
        <w:gridCol w:w="1536"/>
      </w:tblGrid>
      <w:tr w:rsidR="00480931" w:rsidRPr="00480931" w14:paraId="716EECEB" w14:textId="77777777" w:rsidTr="00576014">
        <w:trPr>
          <w:trHeight w:val="315"/>
        </w:trPr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A3B0" w14:textId="77777777" w:rsidR="00480931" w:rsidRPr="00576014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760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ta type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5A4C" w14:textId="5693D6E7" w:rsidR="00480931" w:rsidRPr="00576014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760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aw</w:t>
            </w:r>
            <w:r w:rsidR="004465E1" w:rsidRPr="005760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r w:rsidRPr="005760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ata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FAC4" w14:textId="77777777" w:rsidR="00480931" w:rsidRPr="00576014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760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cessed</w:t>
            </w:r>
          </w:p>
        </w:tc>
      </w:tr>
      <w:tr w:rsidR="00480931" w:rsidRPr="00480931" w14:paraId="6FBB8D57" w14:textId="77777777" w:rsidTr="00576014">
        <w:trPr>
          <w:trHeight w:val="315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EAA8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ads Generated 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0F77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3389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194E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33786</w:t>
            </w:r>
          </w:p>
        </w:tc>
      </w:tr>
      <w:tr w:rsidR="00480931" w:rsidRPr="00480931" w14:paraId="6024239D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92A31CD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ximum Read Length (bp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C54E3B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870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656EF38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8655</w:t>
            </w:r>
          </w:p>
        </w:tc>
      </w:tr>
      <w:tr w:rsidR="00480931" w:rsidRPr="00480931" w14:paraId="249F33D8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57729EE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nimum Read Length (bp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907EE2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D605B65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</w:tr>
      <w:tr w:rsidR="00480931" w:rsidRPr="00480931" w14:paraId="6A215D73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A94AC94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verage Read Length (bp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AD6BB5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8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C09AC3D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345</w:t>
            </w:r>
          </w:p>
        </w:tc>
      </w:tr>
      <w:tr w:rsidR="00480931" w:rsidRPr="00480931" w14:paraId="205E611D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D0AF4F3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dian Read Length (bp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63BE88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549.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5914059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943</w:t>
            </w:r>
          </w:p>
        </w:tc>
      </w:tr>
      <w:tr w:rsidR="00480931" w:rsidRPr="00480931" w14:paraId="13C67D88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FC053A6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otal Reads Length (bp)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55F765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425220236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D00D3B4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367243281</w:t>
            </w:r>
          </w:p>
        </w:tc>
      </w:tr>
      <w:tr w:rsidR="00480931" w:rsidRPr="00480931" w14:paraId="3110DA1A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40CA756A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ads &gt;= 100 bp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074763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3367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C4A7FAC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33203</w:t>
            </w:r>
          </w:p>
        </w:tc>
      </w:tr>
      <w:tr w:rsidR="00480931" w:rsidRPr="00480931" w14:paraId="287CCA82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E8BF182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ads &gt;= 200 bp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BCEECF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25360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02221F0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19658</w:t>
            </w:r>
          </w:p>
        </w:tc>
      </w:tr>
      <w:tr w:rsidR="00480931" w:rsidRPr="00480931" w14:paraId="19F5C913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6719A4B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ads &gt;= 500 bp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F390A82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06349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2A550035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93906</w:t>
            </w:r>
          </w:p>
        </w:tc>
      </w:tr>
      <w:tr w:rsidR="00480931" w:rsidRPr="00480931" w14:paraId="32BF0E54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52F8CE3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ads &gt;= 1 </w:t>
            </w:r>
            <w:proofErr w:type="spellStart"/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bp</w:t>
            </w:r>
            <w:proofErr w:type="spellEnd"/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3C8FAC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3944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A607D99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8622</w:t>
            </w:r>
          </w:p>
        </w:tc>
      </w:tr>
      <w:tr w:rsidR="00480931" w:rsidRPr="00480931" w14:paraId="168781FB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6958BBF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Reads &gt;= 10 </w:t>
            </w:r>
            <w:proofErr w:type="spellStart"/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bp</w:t>
            </w:r>
            <w:proofErr w:type="spellEnd"/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21F196C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4105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E1F0173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2604</w:t>
            </w:r>
          </w:p>
        </w:tc>
      </w:tr>
      <w:tr w:rsidR="00480931" w:rsidRPr="00480931" w14:paraId="4592EA69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67922E8E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N50 value 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10FC83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3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CB42241" w14:textId="77777777" w:rsidR="00480931" w:rsidRPr="00480931" w:rsidRDefault="0048093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48093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747</w:t>
            </w:r>
          </w:p>
        </w:tc>
      </w:tr>
      <w:tr w:rsidR="004465E1" w:rsidRPr="00480931" w14:paraId="0930A633" w14:textId="77777777" w:rsidTr="00576014">
        <w:trPr>
          <w:trHeight w:val="315"/>
        </w:trPr>
        <w:tc>
          <w:tcPr>
            <w:tcW w:w="3000" w:type="dxa"/>
            <w:shd w:val="clear" w:color="auto" w:fill="auto"/>
            <w:noWrap/>
            <w:vAlign w:val="bottom"/>
          </w:tcPr>
          <w:p w14:paraId="6A464785" w14:textId="532DF9BF" w:rsidR="004465E1" w:rsidRPr="00480931" w:rsidRDefault="004465E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verage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2532A717" w14:textId="3700AB8B" w:rsidR="004465E1" w:rsidRPr="00480931" w:rsidRDefault="004465E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x</w:t>
            </w:r>
          </w:p>
        </w:tc>
        <w:tc>
          <w:tcPr>
            <w:tcW w:w="1400" w:type="dxa"/>
            <w:shd w:val="clear" w:color="auto" w:fill="auto"/>
            <w:noWrap/>
            <w:vAlign w:val="bottom"/>
          </w:tcPr>
          <w:p w14:paraId="2340D4CE" w14:textId="77777777" w:rsidR="004465E1" w:rsidRPr="00480931" w:rsidRDefault="004465E1" w:rsidP="0048093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</w:tbl>
    <w:p w14:paraId="7EBA5412" w14:textId="77777777" w:rsidR="00480931" w:rsidRDefault="00480931"/>
    <w:sectPr w:rsidR="004809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31"/>
    <w:rsid w:val="0022631E"/>
    <w:rsid w:val="004465E1"/>
    <w:rsid w:val="00480931"/>
    <w:rsid w:val="00576014"/>
    <w:rsid w:val="00907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8F4E7"/>
  <w15:chartTrackingRefBased/>
  <w15:docId w15:val="{1359A644-8FE0-4619-BE7A-851C7EC01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263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255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framanien Jegadeesan</dc:creator>
  <cp:keywords/>
  <dc:description/>
  <cp:lastModifiedBy>soufr</cp:lastModifiedBy>
  <cp:revision>2</cp:revision>
  <dcterms:created xsi:type="dcterms:W3CDTF">2021-04-18T13:32:00Z</dcterms:created>
  <dcterms:modified xsi:type="dcterms:W3CDTF">2021-04-18T13:32:00Z</dcterms:modified>
</cp:coreProperties>
</file>